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147A" w:rsidRDefault="0061147A" w:rsidP="0061147A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orting informa</w:t>
      </w:r>
      <w:r w:rsidRPr="0051589C">
        <w:rPr>
          <w:rFonts w:ascii="Times New Roman" w:hAnsi="Times New Roman" w:cs="Times New Roman"/>
        </w:rPr>
        <w:t>tion</w:t>
      </w:r>
      <w:r>
        <w:rPr>
          <w:rFonts w:ascii="Times New Roman" w:hAnsi="Times New Roman" w:cs="Times New Roman" w:hint="eastAsia"/>
        </w:rPr>
        <w:t>:</w:t>
      </w:r>
    </w:p>
    <w:p w:rsidR="0061147A" w:rsidRDefault="0061147A" w:rsidP="0061147A">
      <w:pPr>
        <w:spacing w:after="0" w:line="360" w:lineRule="auto"/>
        <w:rPr>
          <w:rFonts w:ascii="Times New Roman" w:hAnsi="Times New Roman"/>
          <w:szCs w:val="21"/>
        </w:rPr>
      </w:pPr>
      <w:r w:rsidRPr="00E21924">
        <w:rPr>
          <w:rFonts w:ascii="Times New Roman" w:hAnsi="Times New Roman" w:hint="eastAsia"/>
          <w:szCs w:val="21"/>
        </w:rPr>
        <w:t>Table S1. Gene list of the NGS penal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25"/>
        <w:gridCol w:w="1360"/>
        <w:gridCol w:w="1247"/>
        <w:gridCol w:w="1247"/>
        <w:gridCol w:w="1313"/>
        <w:gridCol w:w="1247"/>
        <w:gridCol w:w="1247"/>
      </w:tblGrid>
      <w:tr w:rsidR="0061147A" w:rsidRPr="001F4D85" w:rsidTr="00590A69"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ACTG1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ADGRV1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ALX3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BSND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CABP2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CCDC50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CDH23</w:t>
            </w:r>
          </w:p>
        </w:tc>
      </w:tr>
      <w:tr w:rsidR="0061147A" w:rsidRPr="001F4D85" w:rsidTr="00590A69"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CEACAM16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CHD7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CIB2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CLDN14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CLPP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CLRN1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COCH</w:t>
            </w:r>
          </w:p>
        </w:tc>
      </w:tr>
      <w:tr w:rsidR="0061147A" w:rsidRPr="001F4D85" w:rsidTr="00590A69"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COL11A1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COL11A2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COL1A1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COL1A2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COL2A1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COL4A3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COL4A4</w:t>
            </w:r>
          </w:p>
        </w:tc>
      </w:tr>
      <w:tr w:rsidR="0061147A" w:rsidRPr="001F4D85" w:rsidTr="00590A69"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COL4A5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COL4A6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COL9A1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COL9A2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CRYM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DFNA5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DFNB59</w:t>
            </w:r>
          </w:p>
        </w:tc>
      </w:tr>
      <w:tr w:rsidR="0061147A" w:rsidRPr="001F4D85" w:rsidTr="00590A69"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DIABLO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DIAPH1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DIAPH3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DSPP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ECM1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EDN3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EDNRB</w:t>
            </w:r>
          </w:p>
        </w:tc>
      </w:tr>
      <w:tr w:rsidR="0061147A" w:rsidRPr="001F4D85" w:rsidTr="00590A69"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ELMOD3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ESPN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ESRRB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EYA1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EYA4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FGF3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FGF8</w:t>
            </w:r>
          </w:p>
        </w:tc>
      </w:tr>
      <w:tr w:rsidR="0061147A" w:rsidRPr="001F4D85" w:rsidTr="00590A69"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FGFR1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FGFR3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FLNA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FOXI1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FREM1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FXN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GATA3</w:t>
            </w:r>
          </w:p>
        </w:tc>
      </w:tr>
      <w:tr w:rsidR="0061147A" w:rsidRPr="001F4D85" w:rsidTr="00590A69"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GIPC3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GJB1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GJB2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GJB3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GJB6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GLYAT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GPSM2</w:t>
            </w:r>
          </w:p>
        </w:tc>
      </w:tr>
      <w:tr w:rsidR="0061147A" w:rsidRPr="001F4D85" w:rsidTr="00590A69"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GRHL2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GRXCR1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HARS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HARS2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HGF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HMX1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HOXA2</w:t>
            </w:r>
          </w:p>
        </w:tc>
      </w:tr>
      <w:tr w:rsidR="0061147A" w:rsidRPr="001F4D85" w:rsidTr="00590A69"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HSD17B4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IL13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ILDR1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KARS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KCNE1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KCNJ10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KCNQ1</w:t>
            </w:r>
          </w:p>
        </w:tc>
      </w:tr>
      <w:tr w:rsidR="0061147A" w:rsidRPr="001F4D85" w:rsidTr="00590A69"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KCNQ4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KITLG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KRT9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LAMA3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LARS2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LHFPL5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LOXHD1</w:t>
            </w:r>
          </w:p>
        </w:tc>
      </w:tr>
      <w:tr w:rsidR="0061147A" w:rsidRPr="001F4D85" w:rsidTr="00590A69"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LRTOMT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MARVELD2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MIR96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MITF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MPZ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MSRB3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MYH14</w:t>
            </w:r>
          </w:p>
        </w:tc>
      </w:tr>
      <w:tr w:rsidR="0061147A" w:rsidRPr="001F4D85" w:rsidTr="00590A69"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MYH9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MYO15A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MYO1A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MYO1E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MYO3A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MYO6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MYO7A</w:t>
            </w:r>
          </w:p>
        </w:tc>
      </w:tr>
      <w:tr w:rsidR="0061147A" w:rsidRPr="001F4D85" w:rsidTr="00590A69"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NDP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NDRG1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NEFL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NELL2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NF2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OPA1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OTOA</w:t>
            </w:r>
          </w:p>
        </w:tc>
      </w:tr>
      <w:tr w:rsidR="0061147A" w:rsidRPr="001F4D85" w:rsidTr="00590A69"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OTOF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OTOG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OTOGL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P2RX2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PABPN1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PAX3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PCDH15</w:t>
            </w:r>
          </w:p>
        </w:tc>
      </w:tr>
      <w:tr w:rsidR="0061147A" w:rsidRPr="001F4D85" w:rsidTr="00590A69"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PCDH9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PDZD7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PMP22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PNPT1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POLR1C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POLR1D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POU3F4</w:t>
            </w:r>
          </w:p>
        </w:tc>
      </w:tr>
      <w:tr w:rsidR="0061147A" w:rsidRPr="001F4D85" w:rsidTr="00590A69"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POU4F3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PROK2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PROKR2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PRPS1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PTPN11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PTPRQ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PTPRR</w:t>
            </w:r>
          </w:p>
        </w:tc>
      </w:tr>
      <w:tr w:rsidR="0061147A" w:rsidRPr="001F4D85" w:rsidTr="00590A69"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RDX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RPGR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SALL1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SALL4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SEC23A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SEMA3E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SERPINB6</w:t>
            </w:r>
          </w:p>
        </w:tc>
      </w:tr>
      <w:tr w:rsidR="0061147A" w:rsidRPr="001F4D85" w:rsidTr="00590A69"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SIX1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SIX5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SLC17A8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SLC19A2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SLC26A4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SLC26A5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SMAD4</w:t>
            </w:r>
          </w:p>
        </w:tc>
      </w:tr>
      <w:tr w:rsidR="0061147A" w:rsidRPr="001F4D85" w:rsidTr="00590A69"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SMPX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SNAI2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SOX10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STRC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TBC1D24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TCIRG1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TCOF1</w:t>
            </w:r>
          </w:p>
        </w:tc>
      </w:tr>
      <w:tr w:rsidR="0061147A" w:rsidRPr="001F4D85" w:rsidTr="00590A69"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TECTA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TIMM8A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TJP2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TMC1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TMEM126A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TMIE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TMPRSS3</w:t>
            </w:r>
          </w:p>
        </w:tc>
      </w:tr>
      <w:tr w:rsidR="0061147A" w:rsidRPr="001F4D85" w:rsidTr="00590A69"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TMPRSS4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TNC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TPRN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TRIOBP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TRMU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TSPEAR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TYR</w:t>
            </w:r>
          </w:p>
        </w:tc>
      </w:tr>
      <w:tr w:rsidR="0061147A" w:rsidRPr="001F4D85" w:rsidTr="00590A69"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USH1C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USH1G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USH2A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WFS1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WHRN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247" w:type="dxa"/>
          </w:tcPr>
          <w:p w:rsidR="0061147A" w:rsidRPr="001F4D85" w:rsidRDefault="0061147A" w:rsidP="00590A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F4D85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</w:tbl>
    <w:p w:rsidR="0061147A" w:rsidRDefault="0061147A" w:rsidP="0061147A">
      <w:pPr>
        <w:spacing w:after="0" w:line="360" w:lineRule="auto"/>
        <w:rPr>
          <w:rFonts w:ascii="Times New Roman" w:hAnsi="Times New Roman"/>
          <w:szCs w:val="21"/>
        </w:rPr>
      </w:pPr>
    </w:p>
    <w:p w:rsidR="0051589C" w:rsidRPr="0061147A" w:rsidRDefault="0051589C" w:rsidP="0061147A">
      <w:bookmarkStart w:id="0" w:name="_GoBack"/>
      <w:bookmarkEnd w:id="0"/>
    </w:p>
    <w:sectPr w:rsidR="0051589C" w:rsidRPr="0061147A" w:rsidSect="006A5C4A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5733F" w:rsidRDefault="0005733F" w:rsidP="003344DB">
      <w:pPr>
        <w:spacing w:after="0"/>
      </w:pPr>
      <w:r>
        <w:separator/>
      </w:r>
    </w:p>
  </w:endnote>
  <w:endnote w:type="continuationSeparator" w:id="0">
    <w:p w:rsidR="0005733F" w:rsidRDefault="0005733F" w:rsidP="003344D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5733F" w:rsidRDefault="0005733F" w:rsidP="003344DB">
      <w:pPr>
        <w:spacing w:after="0"/>
      </w:pPr>
      <w:r>
        <w:separator/>
      </w:r>
    </w:p>
  </w:footnote>
  <w:footnote w:type="continuationSeparator" w:id="0">
    <w:p w:rsidR="0005733F" w:rsidRDefault="0005733F" w:rsidP="003344D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 fillcolor="none" stroke="f">
      <v:fill color="none" color2="fill darken(118)" rotate="t" method="linear sigma" focus="100%" type="gradient"/>
      <v:stroke weight="1pt" on="f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0647C"/>
    <w:rsid w:val="0001044A"/>
    <w:rsid w:val="00010469"/>
    <w:rsid w:val="00011EA6"/>
    <w:rsid w:val="000122FD"/>
    <w:rsid w:val="00014900"/>
    <w:rsid w:val="00015343"/>
    <w:rsid w:val="000153E9"/>
    <w:rsid w:val="0002021A"/>
    <w:rsid w:val="00020BDE"/>
    <w:rsid w:val="00021FC5"/>
    <w:rsid w:val="00022784"/>
    <w:rsid w:val="00022A9D"/>
    <w:rsid w:val="000241C0"/>
    <w:rsid w:val="00026BD1"/>
    <w:rsid w:val="00036A8B"/>
    <w:rsid w:val="000376FD"/>
    <w:rsid w:val="000401BC"/>
    <w:rsid w:val="00045F5B"/>
    <w:rsid w:val="00046F35"/>
    <w:rsid w:val="00050AA6"/>
    <w:rsid w:val="00050C52"/>
    <w:rsid w:val="00055CCE"/>
    <w:rsid w:val="00056D6E"/>
    <w:rsid w:val="0005733F"/>
    <w:rsid w:val="00057E1E"/>
    <w:rsid w:val="0006724D"/>
    <w:rsid w:val="00067A02"/>
    <w:rsid w:val="00072A88"/>
    <w:rsid w:val="00072C50"/>
    <w:rsid w:val="00075BD1"/>
    <w:rsid w:val="00075DE1"/>
    <w:rsid w:val="000805CB"/>
    <w:rsid w:val="00085CA9"/>
    <w:rsid w:val="00086E92"/>
    <w:rsid w:val="000879DB"/>
    <w:rsid w:val="00087DC4"/>
    <w:rsid w:val="00091651"/>
    <w:rsid w:val="000943B9"/>
    <w:rsid w:val="00094C33"/>
    <w:rsid w:val="00096AF0"/>
    <w:rsid w:val="000A02F0"/>
    <w:rsid w:val="000A102E"/>
    <w:rsid w:val="000A7F37"/>
    <w:rsid w:val="000B0210"/>
    <w:rsid w:val="000B0F43"/>
    <w:rsid w:val="000B29BE"/>
    <w:rsid w:val="000B33E0"/>
    <w:rsid w:val="000B3DAC"/>
    <w:rsid w:val="000C0468"/>
    <w:rsid w:val="000C2040"/>
    <w:rsid w:val="000C20FB"/>
    <w:rsid w:val="000C2B3A"/>
    <w:rsid w:val="000C4CFD"/>
    <w:rsid w:val="000C5129"/>
    <w:rsid w:val="000C5D35"/>
    <w:rsid w:val="000C798D"/>
    <w:rsid w:val="000D0227"/>
    <w:rsid w:val="000D1ACF"/>
    <w:rsid w:val="000D2B41"/>
    <w:rsid w:val="000D2E13"/>
    <w:rsid w:val="000D49E9"/>
    <w:rsid w:val="000D4FB7"/>
    <w:rsid w:val="000D557F"/>
    <w:rsid w:val="000D595C"/>
    <w:rsid w:val="000E2A87"/>
    <w:rsid w:val="000E2D63"/>
    <w:rsid w:val="000E2E23"/>
    <w:rsid w:val="000E3E7C"/>
    <w:rsid w:val="000E4120"/>
    <w:rsid w:val="000E6118"/>
    <w:rsid w:val="000F08CE"/>
    <w:rsid w:val="000F58D8"/>
    <w:rsid w:val="000F5FDB"/>
    <w:rsid w:val="000F74CA"/>
    <w:rsid w:val="000F773D"/>
    <w:rsid w:val="00100AAD"/>
    <w:rsid w:val="00102E46"/>
    <w:rsid w:val="00104C5F"/>
    <w:rsid w:val="00106801"/>
    <w:rsid w:val="00110C87"/>
    <w:rsid w:val="00112049"/>
    <w:rsid w:val="00112F38"/>
    <w:rsid w:val="001152D3"/>
    <w:rsid w:val="0012565E"/>
    <w:rsid w:val="00130E33"/>
    <w:rsid w:val="001329D9"/>
    <w:rsid w:val="001333B9"/>
    <w:rsid w:val="00133D7C"/>
    <w:rsid w:val="0013559A"/>
    <w:rsid w:val="00140D03"/>
    <w:rsid w:val="00144401"/>
    <w:rsid w:val="00150778"/>
    <w:rsid w:val="00153CD5"/>
    <w:rsid w:val="00154DFF"/>
    <w:rsid w:val="00155280"/>
    <w:rsid w:val="001566D1"/>
    <w:rsid w:val="00161FF0"/>
    <w:rsid w:val="00163531"/>
    <w:rsid w:val="00163AD2"/>
    <w:rsid w:val="0016533F"/>
    <w:rsid w:val="0016708A"/>
    <w:rsid w:val="001730D8"/>
    <w:rsid w:val="001736A7"/>
    <w:rsid w:val="00177B46"/>
    <w:rsid w:val="0018146C"/>
    <w:rsid w:val="00181BB7"/>
    <w:rsid w:val="00181C1E"/>
    <w:rsid w:val="0018437B"/>
    <w:rsid w:val="00184C3A"/>
    <w:rsid w:val="00186C89"/>
    <w:rsid w:val="001874E2"/>
    <w:rsid w:val="00187957"/>
    <w:rsid w:val="00194951"/>
    <w:rsid w:val="001965B3"/>
    <w:rsid w:val="001968DF"/>
    <w:rsid w:val="00196CA5"/>
    <w:rsid w:val="001A253D"/>
    <w:rsid w:val="001A53D9"/>
    <w:rsid w:val="001B1E14"/>
    <w:rsid w:val="001B3F5F"/>
    <w:rsid w:val="001C252C"/>
    <w:rsid w:val="001C34F8"/>
    <w:rsid w:val="001C480A"/>
    <w:rsid w:val="001C69CA"/>
    <w:rsid w:val="001D08AB"/>
    <w:rsid w:val="001D0BF2"/>
    <w:rsid w:val="001D1867"/>
    <w:rsid w:val="001D5843"/>
    <w:rsid w:val="001E0743"/>
    <w:rsid w:val="001E257E"/>
    <w:rsid w:val="001E2FC4"/>
    <w:rsid w:val="001E4426"/>
    <w:rsid w:val="001E6D95"/>
    <w:rsid w:val="001F0561"/>
    <w:rsid w:val="001F05EC"/>
    <w:rsid w:val="001F21F1"/>
    <w:rsid w:val="001F3BCF"/>
    <w:rsid w:val="001F4D85"/>
    <w:rsid w:val="001F5AD5"/>
    <w:rsid w:val="001F5ECF"/>
    <w:rsid w:val="00200EB9"/>
    <w:rsid w:val="00201EA4"/>
    <w:rsid w:val="00202A65"/>
    <w:rsid w:val="002033AB"/>
    <w:rsid w:val="002046B9"/>
    <w:rsid w:val="002068DF"/>
    <w:rsid w:val="00206A2A"/>
    <w:rsid w:val="002105F9"/>
    <w:rsid w:val="00210A47"/>
    <w:rsid w:val="0021193B"/>
    <w:rsid w:val="00213F28"/>
    <w:rsid w:val="00223427"/>
    <w:rsid w:val="00223BB7"/>
    <w:rsid w:val="00223D43"/>
    <w:rsid w:val="00225300"/>
    <w:rsid w:val="00231E15"/>
    <w:rsid w:val="00234868"/>
    <w:rsid w:val="00235B3D"/>
    <w:rsid w:val="00237570"/>
    <w:rsid w:val="00241E7D"/>
    <w:rsid w:val="00242210"/>
    <w:rsid w:val="00244650"/>
    <w:rsid w:val="0024658E"/>
    <w:rsid w:val="00247857"/>
    <w:rsid w:val="00251581"/>
    <w:rsid w:val="0025369F"/>
    <w:rsid w:val="00255224"/>
    <w:rsid w:val="00261D0A"/>
    <w:rsid w:val="00263A82"/>
    <w:rsid w:val="00265C19"/>
    <w:rsid w:val="00266908"/>
    <w:rsid w:val="00270C29"/>
    <w:rsid w:val="002732A7"/>
    <w:rsid w:val="002736CF"/>
    <w:rsid w:val="0027458D"/>
    <w:rsid w:val="002746E9"/>
    <w:rsid w:val="00275678"/>
    <w:rsid w:val="0027792C"/>
    <w:rsid w:val="0028185F"/>
    <w:rsid w:val="0028217F"/>
    <w:rsid w:val="002842FA"/>
    <w:rsid w:val="00286686"/>
    <w:rsid w:val="00286E26"/>
    <w:rsid w:val="002877D8"/>
    <w:rsid w:val="0029092B"/>
    <w:rsid w:val="00291E86"/>
    <w:rsid w:val="00291EFE"/>
    <w:rsid w:val="002A19EA"/>
    <w:rsid w:val="002A3E99"/>
    <w:rsid w:val="002A43B8"/>
    <w:rsid w:val="002A4773"/>
    <w:rsid w:val="002A5AE9"/>
    <w:rsid w:val="002A6B34"/>
    <w:rsid w:val="002A722C"/>
    <w:rsid w:val="002B0914"/>
    <w:rsid w:val="002B255B"/>
    <w:rsid w:val="002B48FD"/>
    <w:rsid w:val="002B5E5E"/>
    <w:rsid w:val="002B5FFC"/>
    <w:rsid w:val="002B721B"/>
    <w:rsid w:val="002C01F3"/>
    <w:rsid w:val="002C17B0"/>
    <w:rsid w:val="002C28B1"/>
    <w:rsid w:val="002D118A"/>
    <w:rsid w:val="002D14D9"/>
    <w:rsid w:val="002D1B86"/>
    <w:rsid w:val="002D76A9"/>
    <w:rsid w:val="002E1CE4"/>
    <w:rsid w:val="002E2020"/>
    <w:rsid w:val="002E33DF"/>
    <w:rsid w:val="002E4ED4"/>
    <w:rsid w:val="002E7923"/>
    <w:rsid w:val="002F101D"/>
    <w:rsid w:val="00300F15"/>
    <w:rsid w:val="003019A9"/>
    <w:rsid w:val="00303286"/>
    <w:rsid w:val="00303DA7"/>
    <w:rsid w:val="00304184"/>
    <w:rsid w:val="0030548C"/>
    <w:rsid w:val="003058EB"/>
    <w:rsid w:val="0030697C"/>
    <w:rsid w:val="003167D7"/>
    <w:rsid w:val="0032197D"/>
    <w:rsid w:val="00321F68"/>
    <w:rsid w:val="0032214A"/>
    <w:rsid w:val="00323390"/>
    <w:rsid w:val="00323B43"/>
    <w:rsid w:val="00323D17"/>
    <w:rsid w:val="003330F9"/>
    <w:rsid w:val="00334171"/>
    <w:rsid w:val="003344DB"/>
    <w:rsid w:val="003352C9"/>
    <w:rsid w:val="0033563D"/>
    <w:rsid w:val="00335C91"/>
    <w:rsid w:val="00337972"/>
    <w:rsid w:val="00340EEC"/>
    <w:rsid w:val="00342157"/>
    <w:rsid w:val="00342DD4"/>
    <w:rsid w:val="00346FA0"/>
    <w:rsid w:val="00350C2E"/>
    <w:rsid w:val="00351245"/>
    <w:rsid w:val="00351436"/>
    <w:rsid w:val="00354F11"/>
    <w:rsid w:val="003551F4"/>
    <w:rsid w:val="00355F36"/>
    <w:rsid w:val="00356181"/>
    <w:rsid w:val="00356CBF"/>
    <w:rsid w:val="003608D5"/>
    <w:rsid w:val="00360B99"/>
    <w:rsid w:val="00361CF7"/>
    <w:rsid w:val="00362C18"/>
    <w:rsid w:val="00362E56"/>
    <w:rsid w:val="003634B0"/>
    <w:rsid w:val="003662D1"/>
    <w:rsid w:val="003726F2"/>
    <w:rsid w:val="00372DBE"/>
    <w:rsid w:val="00375263"/>
    <w:rsid w:val="003809BC"/>
    <w:rsid w:val="00380E0A"/>
    <w:rsid w:val="003826E4"/>
    <w:rsid w:val="00382809"/>
    <w:rsid w:val="00382FFE"/>
    <w:rsid w:val="00383265"/>
    <w:rsid w:val="00383DA5"/>
    <w:rsid w:val="00386120"/>
    <w:rsid w:val="00387F93"/>
    <w:rsid w:val="003954F0"/>
    <w:rsid w:val="003B04E5"/>
    <w:rsid w:val="003B17F2"/>
    <w:rsid w:val="003B23E0"/>
    <w:rsid w:val="003B2B51"/>
    <w:rsid w:val="003C35DB"/>
    <w:rsid w:val="003D37D8"/>
    <w:rsid w:val="003D4D41"/>
    <w:rsid w:val="003D5BB3"/>
    <w:rsid w:val="003D642B"/>
    <w:rsid w:val="003E41B3"/>
    <w:rsid w:val="003E6B98"/>
    <w:rsid w:val="003E75D2"/>
    <w:rsid w:val="003F1E67"/>
    <w:rsid w:val="003F3EF0"/>
    <w:rsid w:val="00400293"/>
    <w:rsid w:val="00400462"/>
    <w:rsid w:val="00403D89"/>
    <w:rsid w:val="00403F83"/>
    <w:rsid w:val="004043DC"/>
    <w:rsid w:val="00406C82"/>
    <w:rsid w:val="00410321"/>
    <w:rsid w:val="00410A70"/>
    <w:rsid w:val="0042235D"/>
    <w:rsid w:val="00424000"/>
    <w:rsid w:val="004252F9"/>
    <w:rsid w:val="00426133"/>
    <w:rsid w:val="004309CD"/>
    <w:rsid w:val="00433BC0"/>
    <w:rsid w:val="004345C0"/>
    <w:rsid w:val="004358AB"/>
    <w:rsid w:val="004365EB"/>
    <w:rsid w:val="00442391"/>
    <w:rsid w:val="00442DEB"/>
    <w:rsid w:val="00446282"/>
    <w:rsid w:val="00452611"/>
    <w:rsid w:val="0045334F"/>
    <w:rsid w:val="004533A1"/>
    <w:rsid w:val="00455B30"/>
    <w:rsid w:val="0045642C"/>
    <w:rsid w:val="004575BC"/>
    <w:rsid w:val="0045767C"/>
    <w:rsid w:val="00460892"/>
    <w:rsid w:val="00465585"/>
    <w:rsid w:val="0047535C"/>
    <w:rsid w:val="00480200"/>
    <w:rsid w:val="00481A14"/>
    <w:rsid w:val="00481DD4"/>
    <w:rsid w:val="0048457A"/>
    <w:rsid w:val="0048562D"/>
    <w:rsid w:val="00486FBA"/>
    <w:rsid w:val="0049224E"/>
    <w:rsid w:val="0049387E"/>
    <w:rsid w:val="00493F6F"/>
    <w:rsid w:val="004A085C"/>
    <w:rsid w:val="004A0A89"/>
    <w:rsid w:val="004A1BC0"/>
    <w:rsid w:val="004A718F"/>
    <w:rsid w:val="004A7B5D"/>
    <w:rsid w:val="004B03E6"/>
    <w:rsid w:val="004B0AEF"/>
    <w:rsid w:val="004B373F"/>
    <w:rsid w:val="004B3C81"/>
    <w:rsid w:val="004B6781"/>
    <w:rsid w:val="004B770C"/>
    <w:rsid w:val="004C0397"/>
    <w:rsid w:val="004C4090"/>
    <w:rsid w:val="004C4540"/>
    <w:rsid w:val="004C6C2E"/>
    <w:rsid w:val="004D5EB6"/>
    <w:rsid w:val="004E4EBA"/>
    <w:rsid w:val="004E6687"/>
    <w:rsid w:val="004E6CD4"/>
    <w:rsid w:val="00500295"/>
    <w:rsid w:val="00500552"/>
    <w:rsid w:val="00500892"/>
    <w:rsid w:val="0050106B"/>
    <w:rsid w:val="00501C50"/>
    <w:rsid w:val="00502D61"/>
    <w:rsid w:val="005034FB"/>
    <w:rsid w:val="00503FC0"/>
    <w:rsid w:val="005113F0"/>
    <w:rsid w:val="0051358A"/>
    <w:rsid w:val="00513EF0"/>
    <w:rsid w:val="0051589C"/>
    <w:rsid w:val="00520D42"/>
    <w:rsid w:val="0052168D"/>
    <w:rsid w:val="00521AEE"/>
    <w:rsid w:val="00521C79"/>
    <w:rsid w:val="005224BB"/>
    <w:rsid w:val="005251AC"/>
    <w:rsid w:val="0053033A"/>
    <w:rsid w:val="00534817"/>
    <w:rsid w:val="0053681B"/>
    <w:rsid w:val="00536E29"/>
    <w:rsid w:val="00537A2E"/>
    <w:rsid w:val="005475BE"/>
    <w:rsid w:val="0054776E"/>
    <w:rsid w:val="00552968"/>
    <w:rsid w:val="00553732"/>
    <w:rsid w:val="00553EA4"/>
    <w:rsid w:val="00560132"/>
    <w:rsid w:val="005609D3"/>
    <w:rsid w:val="00561831"/>
    <w:rsid w:val="00561D15"/>
    <w:rsid w:val="005627CB"/>
    <w:rsid w:val="00563C06"/>
    <w:rsid w:val="0056783B"/>
    <w:rsid w:val="00573967"/>
    <w:rsid w:val="00574EB4"/>
    <w:rsid w:val="005750E9"/>
    <w:rsid w:val="00575590"/>
    <w:rsid w:val="00581337"/>
    <w:rsid w:val="005846FB"/>
    <w:rsid w:val="0059364C"/>
    <w:rsid w:val="00593C02"/>
    <w:rsid w:val="00594220"/>
    <w:rsid w:val="00596676"/>
    <w:rsid w:val="005A1C8B"/>
    <w:rsid w:val="005A28EB"/>
    <w:rsid w:val="005A38BE"/>
    <w:rsid w:val="005A4974"/>
    <w:rsid w:val="005A5BC8"/>
    <w:rsid w:val="005A67DC"/>
    <w:rsid w:val="005B7ADF"/>
    <w:rsid w:val="005C3A3F"/>
    <w:rsid w:val="005C5CA2"/>
    <w:rsid w:val="005C5E03"/>
    <w:rsid w:val="005C7D04"/>
    <w:rsid w:val="005D14F0"/>
    <w:rsid w:val="005D197F"/>
    <w:rsid w:val="005D438A"/>
    <w:rsid w:val="005D639E"/>
    <w:rsid w:val="005E37AD"/>
    <w:rsid w:val="005E3E36"/>
    <w:rsid w:val="005E41E7"/>
    <w:rsid w:val="005E493D"/>
    <w:rsid w:val="005E583F"/>
    <w:rsid w:val="005E6502"/>
    <w:rsid w:val="005E6F8F"/>
    <w:rsid w:val="005F0DBD"/>
    <w:rsid w:val="005F1D6F"/>
    <w:rsid w:val="005F1FA0"/>
    <w:rsid w:val="005F45B5"/>
    <w:rsid w:val="005F4908"/>
    <w:rsid w:val="005F626A"/>
    <w:rsid w:val="005F6AC3"/>
    <w:rsid w:val="00602E4F"/>
    <w:rsid w:val="00604B42"/>
    <w:rsid w:val="006057E8"/>
    <w:rsid w:val="00605ACC"/>
    <w:rsid w:val="0061147A"/>
    <w:rsid w:val="00611B63"/>
    <w:rsid w:val="0061225D"/>
    <w:rsid w:val="006161E7"/>
    <w:rsid w:val="00616E16"/>
    <w:rsid w:val="0062196D"/>
    <w:rsid w:val="00621A3B"/>
    <w:rsid w:val="006222F9"/>
    <w:rsid w:val="006239D0"/>
    <w:rsid w:val="006256D4"/>
    <w:rsid w:val="00631F65"/>
    <w:rsid w:val="00632735"/>
    <w:rsid w:val="006338E6"/>
    <w:rsid w:val="00636682"/>
    <w:rsid w:val="00641A17"/>
    <w:rsid w:val="00641B40"/>
    <w:rsid w:val="00642CF6"/>
    <w:rsid w:val="00643CA9"/>
    <w:rsid w:val="00644FD8"/>
    <w:rsid w:val="00650A48"/>
    <w:rsid w:val="006549B4"/>
    <w:rsid w:val="0065613F"/>
    <w:rsid w:val="00664268"/>
    <w:rsid w:val="0066569D"/>
    <w:rsid w:val="0066621A"/>
    <w:rsid w:val="00675076"/>
    <w:rsid w:val="0067571A"/>
    <w:rsid w:val="00681111"/>
    <w:rsid w:val="00682461"/>
    <w:rsid w:val="00682BCB"/>
    <w:rsid w:val="00682CE0"/>
    <w:rsid w:val="00683488"/>
    <w:rsid w:val="00683621"/>
    <w:rsid w:val="00684FAD"/>
    <w:rsid w:val="00690382"/>
    <w:rsid w:val="006A1A6D"/>
    <w:rsid w:val="006A2AB6"/>
    <w:rsid w:val="006A5C4A"/>
    <w:rsid w:val="006A6502"/>
    <w:rsid w:val="006A76DF"/>
    <w:rsid w:val="006A77A9"/>
    <w:rsid w:val="006B3821"/>
    <w:rsid w:val="006B6845"/>
    <w:rsid w:val="006B75AF"/>
    <w:rsid w:val="006C004C"/>
    <w:rsid w:val="006C2056"/>
    <w:rsid w:val="006C302D"/>
    <w:rsid w:val="006C33C7"/>
    <w:rsid w:val="006C5934"/>
    <w:rsid w:val="006C5D23"/>
    <w:rsid w:val="006C79D2"/>
    <w:rsid w:val="006D2AF0"/>
    <w:rsid w:val="006D4E96"/>
    <w:rsid w:val="006D6185"/>
    <w:rsid w:val="006E3B44"/>
    <w:rsid w:val="006E4970"/>
    <w:rsid w:val="006E5D1D"/>
    <w:rsid w:val="006E6BB8"/>
    <w:rsid w:val="006F1B0F"/>
    <w:rsid w:val="006F3153"/>
    <w:rsid w:val="006F46D3"/>
    <w:rsid w:val="006F6246"/>
    <w:rsid w:val="0070525A"/>
    <w:rsid w:val="00706F51"/>
    <w:rsid w:val="0071052B"/>
    <w:rsid w:val="00710A0C"/>
    <w:rsid w:val="00714C0D"/>
    <w:rsid w:val="00716C6F"/>
    <w:rsid w:val="0072028F"/>
    <w:rsid w:val="0072038D"/>
    <w:rsid w:val="00722B56"/>
    <w:rsid w:val="007249E2"/>
    <w:rsid w:val="00733890"/>
    <w:rsid w:val="00735EFC"/>
    <w:rsid w:val="00751E39"/>
    <w:rsid w:val="007554EE"/>
    <w:rsid w:val="00756EB6"/>
    <w:rsid w:val="007571C9"/>
    <w:rsid w:val="00760DCA"/>
    <w:rsid w:val="007653E9"/>
    <w:rsid w:val="00765877"/>
    <w:rsid w:val="007668A7"/>
    <w:rsid w:val="00770A8F"/>
    <w:rsid w:val="00771C5A"/>
    <w:rsid w:val="0077288F"/>
    <w:rsid w:val="00773683"/>
    <w:rsid w:val="00774F2D"/>
    <w:rsid w:val="007771F6"/>
    <w:rsid w:val="0078082B"/>
    <w:rsid w:val="00784E3F"/>
    <w:rsid w:val="0079210F"/>
    <w:rsid w:val="00792413"/>
    <w:rsid w:val="00795926"/>
    <w:rsid w:val="00795CC2"/>
    <w:rsid w:val="007A0EA8"/>
    <w:rsid w:val="007A1997"/>
    <w:rsid w:val="007A3075"/>
    <w:rsid w:val="007A7CF4"/>
    <w:rsid w:val="007B1A1C"/>
    <w:rsid w:val="007B1DAF"/>
    <w:rsid w:val="007B4481"/>
    <w:rsid w:val="007B7391"/>
    <w:rsid w:val="007C1DD5"/>
    <w:rsid w:val="007C6C99"/>
    <w:rsid w:val="007C7BF4"/>
    <w:rsid w:val="007D0CC9"/>
    <w:rsid w:val="007D5373"/>
    <w:rsid w:val="007D60F3"/>
    <w:rsid w:val="007D6E75"/>
    <w:rsid w:val="007D77EC"/>
    <w:rsid w:val="007E062F"/>
    <w:rsid w:val="007E0CB4"/>
    <w:rsid w:val="007E0EE4"/>
    <w:rsid w:val="007E366A"/>
    <w:rsid w:val="007E69B1"/>
    <w:rsid w:val="007F10AC"/>
    <w:rsid w:val="007F1BA8"/>
    <w:rsid w:val="007F405B"/>
    <w:rsid w:val="007F428C"/>
    <w:rsid w:val="007F5872"/>
    <w:rsid w:val="007F6B62"/>
    <w:rsid w:val="00803337"/>
    <w:rsid w:val="00804CD0"/>
    <w:rsid w:val="0080523B"/>
    <w:rsid w:val="00807DE0"/>
    <w:rsid w:val="0082164D"/>
    <w:rsid w:val="00824D5F"/>
    <w:rsid w:val="00824F59"/>
    <w:rsid w:val="00827F0B"/>
    <w:rsid w:val="00832614"/>
    <w:rsid w:val="00833DAC"/>
    <w:rsid w:val="00835BBF"/>
    <w:rsid w:val="00836BD2"/>
    <w:rsid w:val="0084003A"/>
    <w:rsid w:val="008443FE"/>
    <w:rsid w:val="008452C8"/>
    <w:rsid w:val="008463A0"/>
    <w:rsid w:val="008473C9"/>
    <w:rsid w:val="008505D8"/>
    <w:rsid w:val="00850CDE"/>
    <w:rsid w:val="008531ED"/>
    <w:rsid w:val="00854D53"/>
    <w:rsid w:val="0085612B"/>
    <w:rsid w:val="00856195"/>
    <w:rsid w:val="0086118B"/>
    <w:rsid w:val="00864F5E"/>
    <w:rsid w:val="008655DB"/>
    <w:rsid w:val="008709A2"/>
    <w:rsid w:val="00870A16"/>
    <w:rsid w:val="00871A5E"/>
    <w:rsid w:val="00874967"/>
    <w:rsid w:val="00875400"/>
    <w:rsid w:val="008771F7"/>
    <w:rsid w:val="00877B81"/>
    <w:rsid w:val="0088213B"/>
    <w:rsid w:val="00890C98"/>
    <w:rsid w:val="00892157"/>
    <w:rsid w:val="008933A5"/>
    <w:rsid w:val="00893B3F"/>
    <w:rsid w:val="00895F11"/>
    <w:rsid w:val="008A05C9"/>
    <w:rsid w:val="008A0705"/>
    <w:rsid w:val="008A34E5"/>
    <w:rsid w:val="008B1911"/>
    <w:rsid w:val="008B7726"/>
    <w:rsid w:val="008B77CB"/>
    <w:rsid w:val="008B78D5"/>
    <w:rsid w:val="008C4576"/>
    <w:rsid w:val="008C5055"/>
    <w:rsid w:val="008C5D41"/>
    <w:rsid w:val="008C5E41"/>
    <w:rsid w:val="008C782C"/>
    <w:rsid w:val="008D0567"/>
    <w:rsid w:val="008D2614"/>
    <w:rsid w:val="008D41EF"/>
    <w:rsid w:val="008D4530"/>
    <w:rsid w:val="008D6539"/>
    <w:rsid w:val="008E1797"/>
    <w:rsid w:val="008E3803"/>
    <w:rsid w:val="008E4236"/>
    <w:rsid w:val="008E4BD8"/>
    <w:rsid w:val="008F1DAA"/>
    <w:rsid w:val="008F3F20"/>
    <w:rsid w:val="008F5D0D"/>
    <w:rsid w:val="008F606E"/>
    <w:rsid w:val="009004F1"/>
    <w:rsid w:val="00902DAC"/>
    <w:rsid w:val="00906DDB"/>
    <w:rsid w:val="00922227"/>
    <w:rsid w:val="00923111"/>
    <w:rsid w:val="00923589"/>
    <w:rsid w:val="00930B7B"/>
    <w:rsid w:val="009338FB"/>
    <w:rsid w:val="009356D6"/>
    <w:rsid w:val="00941278"/>
    <w:rsid w:val="009436C7"/>
    <w:rsid w:val="009456F7"/>
    <w:rsid w:val="009505D1"/>
    <w:rsid w:val="009523AB"/>
    <w:rsid w:val="00952A48"/>
    <w:rsid w:val="009543DA"/>
    <w:rsid w:val="00954CF6"/>
    <w:rsid w:val="009551A7"/>
    <w:rsid w:val="00956538"/>
    <w:rsid w:val="00956A8E"/>
    <w:rsid w:val="009629CD"/>
    <w:rsid w:val="0096450B"/>
    <w:rsid w:val="009646EE"/>
    <w:rsid w:val="009720B3"/>
    <w:rsid w:val="00974FA3"/>
    <w:rsid w:val="00975A57"/>
    <w:rsid w:val="00982F1A"/>
    <w:rsid w:val="00984B15"/>
    <w:rsid w:val="0099019D"/>
    <w:rsid w:val="00990B5D"/>
    <w:rsid w:val="00991B3C"/>
    <w:rsid w:val="00991F11"/>
    <w:rsid w:val="00995259"/>
    <w:rsid w:val="009976BA"/>
    <w:rsid w:val="009A028D"/>
    <w:rsid w:val="009A3BE3"/>
    <w:rsid w:val="009A3D8C"/>
    <w:rsid w:val="009A48FF"/>
    <w:rsid w:val="009B0946"/>
    <w:rsid w:val="009B095B"/>
    <w:rsid w:val="009B1D41"/>
    <w:rsid w:val="009B2B19"/>
    <w:rsid w:val="009B3E4A"/>
    <w:rsid w:val="009B4254"/>
    <w:rsid w:val="009B4DFC"/>
    <w:rsid w:val="009B5A58"/>
    <w:rsid w:val="009B71D8"/>
    <w:rsid w:val="009B7788"/>
    <w:rsid w:val="009C009C"/>
    <w:rsid w:val="009C1164"/>
    <w:rsid w:val="009C1B5C"/>
    <w:rsid w:val="009C5C70"/>
    <w:rsid w:val="009C5CFA"/>
    <w:rsid w:val="009C7D35"/>
    <w:rsid w:val="009D0B95"/>
    <w:rsid w:val="009D1057"/>
    <w:rsid w:val="009D1D5E"/>
    <w:rsid w:val="009D23CE"/>
    <w:rsid w:val="009D266D"/>
    <w:rsid w:val="009D7344"/>
    <w:rsid w:val="009E3164"/>
    <w:rsid w:val="009E4346"/>
    <w:rsid w:val="009E47A7"/>
    <w:rsid w:val="009E5B91"/>
    <w:rsid w:val="009F082B"/>
    <w:rsid w:val="009F0F5B"/>
    <w:rsid w:val="009F422A"/>
    <w:rsid w:val="009F56A5"/>
    <w:rsid w:val="009F57A8"/>
    <w:rsid w:val="009F6330"/>
    <w:rsid w:val="009F63CC"/>
    <w:rsid w:val="00A003F4"/>
    <w:rsid w:val="00A019A0"/>
    <w:rsid w:val="00A01FA9"/>
    <w:rsid w:val="00A03CB9"/>
    <w:rsid w:val="00A06309"/>
    <w:rsid w:val="00A10EA7"/>
    <w:rsid w:val="00A14C27"/>
    <w:rsid w:val="00A201D5"/>
    <w:rsid w:val="00A21EDB"/>
    <w:rsid w:val="00A31764"/>
    <w:rsid w:val="00A31A54"/>
    <w:rsid w:val="00A3324B"/>
    <w:rsid w:val="00A416A0"/>
    <w:rsid w:val="00A42B5F"/>
    <w:rsid w:val="00A443BA"/>
    <w:rsid w:val="00A458CC"/>
    <w:rsid w:val="00A459CC"/>
    <w:rsid w:val="00A507A9"/>
    <w:rsid w:val="00A50C09"/>
    <w:rsid w:val="00A50EB4"/>
    <w:rsid w:val="00A53C84"/>
    <w:rsid w:val="00A56EDE"/>
    <w:rsid w:val="00A5763E"/>
    <w:rsid w:val="00A60D0E"/>
    <w:rsid w:val="00A620B0"/>
    <w:rsid w:val="00A62AD4"/>
    <w:rsid w:val="00A63B18"/>
    <w:rsid w:val="00A64217"/>
    <w:rsid w:val="00A72838"/>
    <w:rsid w:val="00A72A1C"/>
    <w:rsid w:val="00A77463"/>
    <w:rsid w:val="00A82515"/>
    <w:rsid w:val="00A82A5C"/>
    <w:rsid w:val="00A837A6"/>
    <w:rsid w:val="00A83A44"/>
    <w:rsid w:val="00A83E69"/>
    <w:rsid w:val="00A85A96"/>
    <w:rsid w:val="00A86C62"/>
    <w:rsid w:val="00A90A5C"/>
    <w:rsid w:val="00A92FA2"/>
    <w:rsid w:val="00A948CD"/>
    <w:rsid w:val="00A95BB0"/>
    <w:rsid w:val="00AA1C33"/>
    <w:rsid w:val="00AA3289"/>
    <w:rsid w:val="00AA4E43"/>
    <w:rsid w:val="00AA5577"/>
    <w:rsid w:val="00AA55DA"/>
    <w:rsid w:val="00AB0936"/>
    <w:rsid w:val="00AB1BEF"/>
    <w:rsid w:val="00AB3D9E"/>
    <w:rsid w:val="00AB45CC"/>
    <w:rsid w:val="00AB527F"/>
    <w:rsid w:val="00AB6C4C"/>
    <w:rsid w:val="00AB7AA4"/>
    <w:rsid w:val="00AC1A0B"/>
    <w:rsid w:val="00AC41E9"/>
    <w:rsid w:val="00AC5023"/>
    <w:rsid w:val="00AD3B50"/>
    <w:rsid w:val="00AD40CF"/>
    <w:rsid w:val="00AD4B10"/>
    <w:rsid w:val="00AD51AD"/>
    <w:rsid w:val="00AD617C"/>
    <w:rsid w:val="00AD6D78"/>
    <w:rsid w:val="00AE2305"/>
    <w:rsid w:val="00AE593C"/>
    <w:rsid w:val="00AE6193"/>
    <w:rsid w:val="00AE6E97"/>
    <w:rsid w:val="00AF0C0C"/>
    <w:rsid w:val="00AF4055"/>
    <w:rsid w:val="00AF6D38"/>
    <w:rsid w:val="00B043A4"/>
    <w:rsid w:val="00B11E0C"/>
    <w:rsid w:val="00B12197"/>
    <w:rsid w:val="00B12BA1"/>
    <w:rsid w:val="00B14659"/>
    <w:rsid w:val="00B17423"/>
    <w:rsid w:val="00B20A1C"/>
    <w:rsid w:val="00B20E64"/>
    <w:rsid w:val="00B27B5C"/>
    <w:rsid w:val="00B302A9"/>
    <w:rsid w:val="00B3544E"/>
    <w:rsid w:val="00B40BED"/>
    <w:rsid w:val="00B44C01"/>
    <w:rsid w:val="00B45A9D"/>
    <w:rsid w:val="00B46680"/>
    <w:rsid w:val="00B46CA7"/>
    <w:rsid w:val="00B5555A"/>
    <w:rsid w:val="00B57E07"/>
    <w:rsid w:val="00B626E8"/>
    <w:rsid w:val="00B6490C"/>
    <w:rsid w:val="00B6541C"/>
    <w:rsid w:val="00B66176"/>
    <w:rsid w:val="00B66B59"/>
    <w:rsid w:val="00B67F1A"/>
    <w:rsid w:val="00B722BE"/>
    <w:rsid w:val="00B746C8"/>
    <w:rsid w:val="00B81030"/>
    <w:rsid w:val="00B846CE"/>
    <w:rsid w:val="00B85322"/>
    <w:rsid w:val="00B85794"/>
    <w:rsid w:val="00B90B7F"/>
    <w:rsid w:val="00B90BDA"/>
    <w:rsid w:val="00B91C8B"/>
    <w:rsid w:val="00B91ED7"/>
    <w:rsid w:val="00B92815"/>
    <w:rsid w:val="00B95098"/>
    <w:rsid w:val="00B95B1B"/>
    <w:rsid w:val="00B9770A"/>
    <w:rsid w:val="00B97CE2"/>
    <w:rsid w:val="00BA0615"/>
    <w:rsid w:val="00BA2798"/>
    <w:rsid w:val="00BA2F38"/>
    <w:rsid w:val="00BA477C"/>
    <w:rsid w:val="00BB18E1"/>
    <w:rsid w:val="00BB36CE"/>
    <w:rsid w:val="00BB4667"/>
    <w:rsid w:val="00BB6DC9"/>
    <w:rsid w:val="00BC318D"/>
    <w:rsid w:val="00BC38AE"/>
    <w:rsid w:val="00BC3A09"/>
    <w:rsid w:val="00BC425F"/>
    <w:rsid w:val="00BC4BE1"/>
    <w:rsid w:val="00BC5BF9"/>
    <w:rsid w:val="00BC6856"/>
    <w:rsid w:val="00BC7670"/>
    <w:rsid w:val="00BC7FDC"/>
    <w:rsid w:val="00BD148D"/>
    <w:rsid w:val="00BD48BB"/>
    <w:rsid w:val="00BD5210"/>
    <w:rsid w:val="00BD5631"/>
    <w:rsid w:val="00BD74EF"/>
    <w:rsid w:val="00BE0E16"/>
    <w:rsid w:val="00BE3793"/>
    <w:rsid w:val="00BE74D6"/>
    <w:rsid w:val="00BE766B"/>
    <w:rsid w:val="00BF3F6F"/>
    <w:rsid w:val="00C00C7B"/>
    <w:rsid w:val="00C02237"/>
    <w:rsid w:val="00C03700"/>
    <w:rsid w:val="00C0435E"/>
    <w:rsid w:val="00C07FA5"/>
    <w:rsid w:val="00C10F24"/>
    <w:rsid w:val="00C11910"/>
    <w:rsid w:val="00C126DC"/>
    <w:rsid w:val="00C1354E"/>
    <w:rsid w:val="00C13616"/>
    <w:rsid w:val="00C2056B"/>
    <w:rsid w:val="00C22748"/>
    <w:rsid w:val="00C26595"/>
    <w:rsid w:val="00C31DEC"/>
    <w:rsid w:val="00C33972"/>
    <w:rsid w:val="00C37718"/>
    <w:rsid w:val="00C419F7"/>
    <w:rsid w:val="00C449AA"/>
    <w:rsid w:val="00C4605D"/>
    <w:rsid w:val="00C5033A"/>
    <w:rsid w:val="00C50914"/>
    <w:rsid w:val="00C50E2A"/>
    <w:rsid w:val="00C5238D"/>
    <w:rsid w:val="00C53608"/>
    <w:rsid w:val="00C567BC"/>
    <w:rsid w:val="00C571CB"/>
    <w:rsid w:val="00C606F2"/>
    <w:rsid w:val="00C65C3E"/>
    <w:rsid w:val="00C666BC"/>
    <w:rsid w:val="00C670E0"/>
    <w:rsid w:val="00C7065B"/>
    <w:rsid w:val="00C74239"/>
    <w:rsid w:val="00C75169"/>
    <w:rsid w:val="00C75D79"/>
    <w:rsid w:val="00C7639F"/>
    <w:rsid w:val="00C80A37"/>
    <w:rsid w:val="00C80FE7"/>
    <w:rsid w:val="00C81871"/>
    <w:rsid w:val="00C840CC"/>
    <w:rsid w:val="00C85DA7"/>
    <w:rsid w:val="00C87509"/>
    <w:rsid w:val="00C9113C"/>
    <w:rsid w:val="00C94922"/>
    <w:rsid w:val="00CA3B16"/>
    <w:rsid w:val="00CB2E93"/>
    <w:rsid w:val="00CC1C94"/>
    <w:rsid w:val="00CC2633"/>
    <w:rsid w:val="00CC2BA6"/>
    <w:rsid w:val="00CC39AA"/>
    <w:rsid w:val="00CC3BE5"/>
    <w:rsid w:val="00CC47FC"/>
    <w:rsid w:val="00CD055D"/>
    <w:rsid w:val="00CD252B"/>
    <w:rsid w:val="00CD3069"/>
    <w:rsid w:val="00CE1200"/>
    <w:rsid w:val="00CE4B60"/>
    <w:rsid w:val="00CE66FF"/>
    <w:rsid w:val="00CF1655"/>
    <w:rsid w:val="00CF2995"/>
    <w:rsid w:val="00CF5BD6"/>
    <w:rsid w:val="00CF74A9"/>
    <w:rsid w:val="00CF7B93"/>
    <w:rsid w:val="00D00C7B"/>
    <w:rsid w:val="00D0429B"/>
    <w:rsid w:val="00D04935"/>
    <w:rsid w:val="00D051F3"/>
    <w:rsid w:val="00D078F5"/>
    <w:rsid w:val="00D07B62"/>
    <w:rsid w:val="00D163B9"/>
    <w:rsid w:val="00D2096D"/>
    <w:rsid w:val="00D20CDD"/>
    <w:rsid w:val="00D238E6"/>
    <w:rsid w:val="00D2427E"/>
    <w:rsid w:val="00D26D04"/>
    <w:rsid w:val="00D27C66"/>
    <w:rsid w:val="00D30DD5"/>
    <w:rsid w:val="00D31D50"/>
    <w:rsid w:val="00D320C7"/>
    <w:rsid w:val="00D32A50"/>
    <w:rsid w:val="00D346DA"/>
    <w:rsid w:val="00D4158B"/>
    <w:rsid w:val="00D41704"/>
    <w:rsid w:val="00D420ED"/>
    <w:rsid w:val="00D42D8A"/>
    <w:rsid w:val="00D47F43"/>
    <w:rsid w:val="00D5086E"/>
    <w:rsid w:val="00D50E42"/>
    <w:rsid w:val="00D515D9"/>
    <w:rsid w:val="00D517CF"/>
    <w:rsid w:val="00D56013"/>
    <w:rsid w:val="00D56DB7"/>
    <w:rsid w:val="00D60544"/>
    <w:rsid w:val="00D64DF4"/>
    <w:rsid w:val="00D714BA"/>
    <w:rsid w:val="00D71956"/>
    <w:rsid w:val="00D72051"/>
    <w:rsid w:val="00D76308"/>
    <w:rsid w:val="00D808B3"/>
    <w:rsid w:val="00D80909"/>
    <w:rsid w:val="00D84259"/>
    <w:rsid w:val="00D911F2"/>
    <w:rsid w:val="00D93EDF"/>
    <w:rsid w:val="00D95165"/>
    <w:rsid w:val="00D960B9"/>
    <w:rsid w:val="00DA10DB"/>
    <w:rsid w:val="00DA1AE8"/>
    <w:rsid w:val="00DA2710"/>
    <w:rsid w:val="00DA2F7F"/>
    <w:rsid w:val="00DA5AEC"/>
    <w:rsid w:val="00DA65CD"/>
    <w:rsid w:val="00DA7D2C"/>
    <w:rsid w:val="00DB388A"/>
    <w:rsid w:val="00DB413A"/>
    <w:rsid w:val="00DB4437"/>
    <w:rsid w:val="00DC008C"/>
    <w:rsid w:val="00DC071A"/>
    <w:rsid w:val="00DC084C"/>
    <w:rsid w:val="00DC1127"/>
    <w:rsid w:val="00DC177D"/>
    <w:rsid w:val="00DC5CAC"/>
    <w:rsid w:val="00DC6300"/>
    <w:rsid w:val="00DC74D5"/>
    <w:rsid w:val="00DD016E"/>
    <w:rsid w:val="00DD0AD8"/>
    <w:rsid w:val="00DD3333"/>
    <w:rsid w:val="00DD5CEF"/>
    <w:rsid w:val="00DE0276"/>
    <w:rsid w:val="00DE0DF0"/>
    <w:rsid w:val="00DE547A"/>
    <w:rsid w:val="00DE55FF"/>
    <w:rsid w:val="00DF1633"/>
    <w:rsid w:val="00DF3918"/>
    <w:rsid w:val="00DF495C"/>
    <w:rsid w:val="00DF7CF7"/>
    <w:rsid w:val="00E0044D"/>
    <w:rsid w:val="00E02158"/>
    <w:rsid w:val="00E0253E"/>
    <w:rsid w:val="00E1078F"/>
    <w:rsid w:val="00E11FB1"/>
    <w:rsid w:val="00E158BF"/>
    <w:rsid w:val="00E16164"/>
    <w:rsid w:val="00E20267"/>
    <w:rsid w:val="00E2063A"/>
    <w:rsid w:val="00E20A8E"/>
    <w:rsid w:val="00E20D99"/>
    <w:rsid w:val="00E21297"/>
    <w:rsid w:val="00E24FA2"/>
    <w:rsid w:val="00E268D0"/>
    <w:rsid w:val="00E300F0"/>
    <w:rsid w:val="00E329B5"/>
    <w:rsid w:val="00E35304"/>
    <w:rsid w:val="00E359E5"/>
    <w:rsid w:val="00E36996"/>
    <w:rsid w:val="00E37541"/>
    <w:rsid w:val="00E4190E"/>
    <w:rsid w:val="00E44335"/>
    <w:rsid w:val="00E47743"/>
    <w:rsid w:val="00E47DDA"/>
    <w:rsid w:val="00E531A7"/>
    <w:rsid w:val="00E548A2"/>
    <w:rsid w:val="00E5608D"/>
    <w:rsid w:val="00E56368"/>
    <w:rsid w:val="00E618DA"/>
    <w:rsid w:val="00E6378D"/>
    <w:rsid w:val="00E66742"/>
    <w:rsid w:val="00E669D9"/>
    <w:rsid w:val="00E67161"/>
    <w:rsid w:val="00E675A8"/>
    <w:rsid w:val="00E706C0"/>
    <w:rsid w:val="00E70760"/>
    <w:rsid w:val="00E707C2"/>
    <w:rsid w:val="00E70926"/>
    <w:rsid w:val="00E7208A"/>
    <w:rsid w:val="00E74A69"/>
    <w:rsid w:val="00E81C85"/>
    <w:rsid w:val="00E84296"/>
    <w:rsid w:val="00E904F3"/>
    <w:rsid w:val="00E96041"/>
    <w:rsid w:val="00E96459"/>
    <w:rsid w:val="00E97EFC"/>
    <w:rsid w:val="00EA135F"/>
    <w:rsid w:val="00EA172A"/>
    <w:rsid w:val="00EA6256"/>
    <w:rsid w:val="00EA6EE1"/>
    <w:rsid w:val="00EB1C96"/>
    <w:rsid w:val="00EB2327"/>
    <w:rsid w:val="00EB4A01"/>
    <w:rsid w:val="00EC37A6"/>
    <w:rsid w:val="00EC5E00"/>
    <w:rsid w:val="00ED4BAD"/>
    <w:rsid w:val="00ED5EFB"/>
    <w:rsid w:val="00ED6110"/>
    <w:rsid w:val="00ED690A"/>
    <w:rsid w:val="00EE00A9"/>
    <w:rsid w:val="00EE1A93"/>
    <w:rsid w:val="00EE1D96"/>
    <w:rsid w:val="00EE466C"/>
    <w:rsid w:val="00EE5351"/>
    <w:rsid w:val="00EE7105"/>
    <w:rsid w:val="00EF1CB8"/>
    <w:rsid w:val="00EF1ED6"/>
    <w:rsid w:val="00EF4F8F"/>
    <w:rsid w:val="00F0286B"/>
    <w:rsid w:val="00F0303A"/>
    <w:rsid w:val="00F10F93"/>
    <w:rsid w:val="00F121DE"/>
    <w:rsid w:val="00F221CF"/>
    <w:rsid w:val="00F22433"/>
    <w:rsid w:val="00F36380"/>
    <w:rsid w:val="00F42E79"/>
    <w:rsid w:val="00F45B93"/>
    <w:rsid w:val="00F46290"/>
    <w:rsid w:val="00F462C7"/>
    <w:rsid w:val="00F46F44"/>
    <w:rsid w:val="00F47EA1"/>
    <w:rsid w:val="00F5150D"/>
    <w:rsid w:val="00F55679"/>
    <w:rsid w:val="00F57002"/>
    <w:rsid w:val="00F606E3"/>
    <w:rsid w:val="00F63758"/>
    <w:rsid w:val="00F641E4"/>
    <w:rsid w:val="00F64DD2"/>
    <w:rsid w:val="00F650AF"/>
    <w:rsid w:val="00F67E29"/>
    <w:rsid w:val="00F76983"/>
    <w:rsid w:val="00F819F0"/>
    <w:rsid w:val="00F81A45"/>
    <w:rsid w:val="00F83AB2"/>
    <w:rsid w:val="00F922C8"/>
    <w:rsid w:val="00F92E9E"/>
    <w:rsid w:val="00F95241"/>
    <w:rsid w:val="00F95D4F"/>
    <w:rsid w:val="00FA3929"/>
    <w:rsid w:val="00FA4E6C"/>
    <w:rsid w:val="00FA5186"/>
    <w:rsid w:val="00FA5E7A"/>
    <w:rsid w:val="00FB0A81"/>
    <w:rsid w:val="00FB20B5"/>
    <w:rsid w:val="00FB56CB"/>
    <w:rsid w:val="00FC3A51"/>
    <w:rsid w:val="00FC4918"/>
    <w:rsid w:val="00FD106E"/>
    <w:rsid w:val="00FD10CF"/>
    <w:rsid w:val="00FD2F74"/>
    <w:rsid w:val="00FD3F81"/>
    <w:rsid w:val="00FD43C4"/>
    <w:rsid w:val="00FD7930"/>
    <w:rsid w:val="00FE0579"/>
    <w:rsid w:val="00FE327C"/>
    <w:rsid w:val="00FE6EC8"/>
    <w:rsid w:val="00FF0207"/>
    <w:rsid w:val="00FF1D3E"/>
    <w:rsid w:val="00FF3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none" stroke="f">
      <v:fill color="none" color2="fill darken(118)" rotate="t" method="linear sigma" focus="100%" type="gradient"/>
      <v:stroke weight="1pt" on="f"/>
    </o:shapedefaults>
    <o:shapelayout v:ext="edit">
      <o:idmap v:ext="edit" data="1"/>
    </o:shapelayout>
  </w:shapeDefaults>
  <w:decimalSymbol w:val="."/>
  <w:listSeparator w:val=","/>
  <w15:docId w15:val="{CCAD6AA8-605E-492E-AAC6-0DE32492A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E0DF0"/>
    <w:pPr>
      <w:spacing w:after="0"/>
    </w:pPr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DE0DF0"/>
    <w:rPr>
      <w:rFonts w:ascii="Tahoma" w:hAnsi="Tahoma"/>
      <w:sz w:val="18"/>
      <w:szCs w:val="18"/>
    </w:rPr>
  </w:style>
  <w:style w:type="character" w:styleId="a5">
    <w:name w:val="Hyperlink"/>
    <w:basedOn w:val="a0"/>
    <w:uiPriority w:val="99"/>
    <w:unhideWhenUsed/>
    <w:rsid w:val="00604B42"/>
    <w:rPr>
      <w:color w:val="0000FF" w:themeColor="hyperlink"/>
      <w:u w:val="single"/>
    </w:rPr>
  </w:style>
  <w:style w:type="paragraph" w:styleId="a6">
    <w:name w:val="caption"/>
    <w:basedOn w:val="a"/>
    <w:next w:val="a"/>
    <w:uiPriority w:val="35"/>
    <w:unhideWhenUsed/>
    <w:qFormat/>
    <w:rsid w:val="00D5086E"/>
    <w:pPr>
      <w:widowControl w:val="0"/>
      <w:adjustRightInd/>
      <w:snapToGrid/>
      <w:spacing w:after="0"/>
      <w:jc w:val="both"/>
    </w:pPr>
    <w:rPr>
      <w:rFonts w:ascii="Cambria" w:eastAsia="黑体" w:hAnsi="Cambria" w:cs="Times New Roman"/>
      <w:kern w:val="2"/>
      <w:sz w:val="20"/>
      <w:szCs w:val="20"/>
    </w:rPr>
  </w:style>
  <w:style w:type="table" w:styleId="a7">
    <w:name w:val="Table Grid"/>
    <w:basedOn w:val="a1"/>
    <w:uiPriority w:val="59"/>
    <w:rsid w:val="00201E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uiPriority w:val="99"/>
    <w:unhideWhenUsed/>
    <w:rsid w:val="003344D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3344DB"/>
    <w:rPr>
      <w:rFonts w:ascii="Tahoma" w:hAnsi="Tahoma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3344D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3344DB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068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29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81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6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8D097AC8-7F05-4AFF-8604-77884CAFA6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15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淑敏 任</cp:lastModifiedBy>
  <cp:revision>1085</cp:revision>
  <cp:lastPrinted>2019-07-09T03:03:00Z</cp:lastPrinted>
  <dcterms:created xsi:type="dcterms:W3CDTF">2008-09-11T17:20:00Z</dcterms:created>
  <dcterms:modified xsi:type="dcterms:W3CDTF">2019-08-19T11:35:00Z</dcterms:modified>
</cp:coreProperties>
</file>